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-995" w:tblpY="1280"/>
        <w:tblW w:w="14857" w:type="dxa"/>
        <w:tblLook w:val="04A0" w:firstRow="1" w:lastRow="0" w:firstColumn="1" w:lastColumn="0" w:noHBand="0" w:noVBand="1"/>
      </w:tblPr>
      <w:tblGrid>
        <w:gridCol w:w="6475"/>
        <w:gridCol w:w="2340"/>
        <w:gridCol w:w="1440"/>
        <w:gridCol w:w="1267"/>
        <w:gridCol w:w="1440"/>
        <w:gridCol w:w="1895"/>
      </w:tblGrid>
      <w:tr w:rsidR="00CD613B" w:rsidRPr="00C71D49" w14:paraId="08552BBE" w14:textId="77777777" w:rsidTr="00EC4736">
        <w:trPr>
          <w:trHeight w:val="320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9FC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5B4C8" w14:textId="77777777" w:rsidR="00C71D49" w:rsidRPr="00C71D49" w:rsidRDefault="00C71D49" w:rsidP="0041739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Strongly Disagre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954D80" w14:textId="77777777" w:rsidR="00C71D49" w:rsidRPr="00C71D49" w:rsidRDefault="00C71D49" w:rsidP="0041739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Disagre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CAF01A" w14:textId="77777777" w:rsidR="00C71D49" w:rsidRPr="00C71D49" w:rsidRDefault="00C71D49" w:rsidP="0041739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Neutr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A1605" w14:textId="77777777" w:rsidR="00C71D49" w:rsidRPr="00C71D49" w:rsidRDefault="00C71D49" w:rsidP="0041739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Agre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BB254" w14:textId="77777777" w:rsidR="00C71D49" w:rsidRPr="00C71D49" w:rsidRDefault="00C71D49" w:rsidP="0041739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Strongly Agree</w:t>
            </w:r>
          </w:p>
        </w:tc>
      </w:tr>
      <w:tr w:rsidR="0041739C" w:rsidRPr="00C71D49" w14:paraId="0DD6E230" w14:textId="77777777" w:rsidTr="00EC4736">
        <w:trPr>
          <w:trHeight w:val="68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C8CD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 xml:space="preserve">I had concerns regarding my health or safety during my ride toda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3D5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F04F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DCD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8EA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F1E0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77F1556A" w14:textId="77777777" w:rsidTr="00EC4736">
        <w:trPr>
          <w:trHeight w:val="34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0DAE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I had difficulty locating my Ub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F35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F10F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E1E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D82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2814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5AAFC66F" w14:textId="77777777" w:rsidTr="00EC4736">
        <w:trPr>
          <w:trHeight w:val="68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AEA9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 xml:space="preserve">I would have come to my appointment today if I had not been provided with an Uber rid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347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93E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759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12B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7588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1C4BACDC" w14:textId="77777777" w:rsidTr="00EC4736">
        <w:trPr>
          <w:trHeight w:val="50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7CF9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 xml:space="preserve">This ride made me more likely to come to my appointmen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1E79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BC68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150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A9B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AF8E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1724641E" w14:textId="77777777" w:rsidTr="00EC4736">
        <w:trPr>
          <w:trHeight w:val="60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3855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I would not have made it to the appointment if I did not have the Uber ri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E880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541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7E6C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A45D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6749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47AA3220" w14:textId="77777777" w:rsidTr="00EC4736">
        <w:trPr>
          <w:trHeight w:val="580"/>
        </w:trPr>
        <w:tc>
          <w:tcPr>
            <w:tcW w:w="64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8B78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 xml:space="preserve">I could only come if I had the round trip uber rid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9C1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ED0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2944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D82B" w14:textId="77777777" w:rsidR="00C71D49" w:rsidRPr="00C71D49" w:rsidRDefault="00C71D49" w:rsidP="004173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A185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1739C" w:rsidRPr="00C71D49" w14:paraId="716FB579" w14:textId="77777777" w:rsidTr="00EC4736">
        <w:trPr>
          <w:trHeight w:val="68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1CD8D" w14:textId="7D5377F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 xml:space="preserve">Did you have any other question or concerns regarding your ride </w:t>
            </w:r>
            <w:r w:rsidR="004C1B9F" w:rsidRPr="00C71D49">
              <w:rPr>
                <w:rFonts w:ascii="Arial" w:eastAsia="Times New Roman" w:hAnsi="Arial" w:cs="Arial"/>
                <w:color w:val="000000"/>
              </w:rPr>
              <w:t xml:space="preserve">today? </w:t>
            </w:r>
            <w:r w:rsidR="005215DF">
              <w:rPr>
                <w:rFonts w:ascii="Arial" w:eastAsia="Times New Roman" w:hAnsi="Arial" w:cs="Arial"/>
                <w:color w:val="000000"/>
              </w:rPr>
              <w:t>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8D2A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5028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0ED0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F3D7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5460" w14:textId="77777777" w:rsidR="00C71D49" w:rsidRPr="00C71D49" w:rsidRDefault="00C71D49" w:rsidP="0041739C">
            <w:pPr>
              <w:rPr>
                <w:rFonts w:ascii="Arial" w:eastAsia="Times New Roman" w:hAnsi="Arial" w:cs="Arial"/>
                <w:color w:val="000000"/>
              </w:rPr>
            </w:pPr>
            <w:r w:rsidRPr="00C71D4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71D49" w:rsidRPr="00C71D49" w14:paraId="2620EBF6" w14:textId="77777777" w:rsidTr="00EC4736">
        <w:trPr>
          <w:trHeight w:val="680"/>
        </w:trPr>
        <w:tc>
          <w:tcPr>
            <w:tcW w:w="148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D18D" w14:textId="71BB4A46" w:rsidR="00C71D49" w:rsidRPr="00C71D49" w:rsidRDefault="005215DF" w:rsidP="0041739C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†</w:t>
            </w:r>
            <w:r w:rsidR="00111AD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71D49" w:rsidRPr="00C71D49">
              <w:rPr>
                <w:rFonts w:ascii="Arial" w:eastAsia="Times New Roman" w:hAnsi="Arial" w:cs="Arial"/>
                <w:color w:val="000000"/>
              </w:rPr>
              <w:t>This question was open ended and provided an unstructured opportunity for the participant to provide feedback</w:t>
            </w:r>
          </w:p>
        </w:tc>
      </w:tr>
    </w:tbl>
    <w:p w14:paraId="64D04AE0" w14:textId="53E42307" w:rsidR="00AE7765" w:rsidRDefault="00AE7765"/>
    <w:p w14:paraId="722099B5" w14:textId="67B5B09C" w:rsidR="00CD613B" w:rsidRDefault="00CD613B" w:rsidP="00CD613B"/>
    <w:p w14:paraId="40453440" w14:textId="23046A85" w:rsidR="00CD613B" w:rsidRPr="00941FB9" w:rsidRDefault="00CD613B" w:rsidP="00CD613B">
      <w:pPr>
        <w:rPr>
          <w:b/>
          <w:bCs/>
        </w:rPr>
      </w:pPr>
      <w:r w:rsidRPr="00941FB9">
        <w:rPr>
          <w:b/>
          <w:bCs/>
        </w:rPr>
        <w:t>Supplementary Table: Post Visit Survey of Patients Presenting to the Teen and Tots Clinic Who Traveled Via Clinic-Provided Rideshare</w:t>
      </w:r>
    </w:p>
    <w:sectPr w:rsidR="00CD613B" w:rsidRPr="00941FB9" w:rsidSect="003F2C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08"/>
    <w:rsid w:val="000073C9"/>
    <w:rsid w:val="00086A2A"/>
    <w:rsid w:val="000B0421"/>
    <w:rsid w:val="000C6526"/>
    <w:rsid w:val="000D2D34"/>
    <w:rsid w:val="000E156B"/>
    <w:rsid w:val="000E20ED"/>
    <w:rsid w:val="00111AD4"/>
    <w:rsid w:val="00117CD3"/>
    <w:rsid w:val="0013433D"/>
    <w:rsid w:val="00155BAE"/>
    <w:rsid w:val="00164698"/>
    <w:rsid w:val="001B0F78"/>
    <w:rsid w:val="001B4205"/>
    <w:rsid w:val="001C1824"/>
    <w:rsid w:val="001C2DEE"/>
    <w:rsid w:val="0025570A"/>
    <w:rsid w:val="00287A9A"/>
    <w:rsid w:val="002A1566"/>
    <w:rsid w:val="002E463E"/>
    <w:rsid w:val="00307561"/>
    <w:rsid w:val="00335DFA"/>
    <w:rsid w:val="00356BC8"/>
    <w:rsid w:val="00395690"/>
    <w:rsid w:val="003E6B69"/>
    <w:rsid w:val="003F2C08"/>
    <w:rsid w:val="003F7A82"/>
    <w:rsid w:val="004109EF"/>
    <w:rsid w:val="0041739C"/>
    <w:rsid w:val="00432EFC"/>
    <w:rsid w:val="00443A90"/>
    <w:rsid w:val="004635E6"/>
    <w:rsid w:val="00491425"/>
    <w:rsid w:val="004C1B9F"/>
    <w:rsid w:val="005215DF"/>
    <w:rsid w:val="005227DD"/>
    <w:rsid w:val="00523DDC"/>
    <w:rsid w:val="0054548A"/>
    <w:rsid w:val="00567A67"/>
    <w:rsid w:val="0059096C"/>
    <w:rsid w:val="00594E8C"/>
    <w:rsid w:val="005A05F6"/>
    <w:rsid w:val="005A38DF"/>
    <w:rsid w:val="005B528C"/>
    <w:rsid w:val="005F1FED"/>
    <w:rsid w:val="005F2AC8"/>
    <w:rsid w:val="006055F6"/>
    <w:rsid w:val="00611881"/>
    <w:rsid w:val="006163DC"/>
    <w:rsid w:val="00620A83"/>
    <w:rsid w:val="0064612A"/>
    <w:rsid w:val="00670ED0"/>
    <w:rsid w:val="007202BC"/>
    <w:rsid w:val="00764C26"/>
    <w:rsid w:val="0077094B"/>
    <w:rsid w:val="007C4CAE"/>
    <w:rsid w:val="00822760"/>
    <w:rsid w:val="0083456B"/>
    <w:rsid w:val="0084557C"/>
    <w:rsid w:val="00851787"/>
    <w:rsid w:val="00867BFB"/>
    <w:rsid w:val="008A35C7"/>
    <w:rsid w:val="008B7D87"/>
    <w:rsid w:val="00900296"/>
    <w:rsid w:val="009325CF"/>
    <w:rsid w:val="0093604A"/>
    <w:rsid w:val="00941FB9"/>
    <w:rsid w:val="00946015"/>
    <w:rsid w:val="00951C00"/>
    <w:rsid w:val="009B41C8"/>
    <w:rsid w:val="009E52B6"/>
    <w:rsid w:val="009E6836"/>
    <w:rsid w:val="00A8720F"/>
    <w:rsid w:val="00AA651B"/>
    <w:rsid w:val="00AE7765"/>
    <w:rsid w:val="00B57BC7"/>
    <w:rsid w:val="00B819E2"/>
    <w:rsid w:val="00B83FE0"/>
    <w:rsid w:val="00BA45CE"/>
    <w:rsid w:val="00BB6729"/>
    <w:rsid w:val="00BC428F"/>
    <w:rsid w:val="00C27F8F"/>
    <w:rsid w:val="00C65F32"/>
    <w:rsid w:val="00C71D49"/>
    <w:rsid w:val="00C9490E"/>
    <w:rsid w:val="00CC6F89"/>
    <w:rsid w:val="00CD613B"/>
    <w:rsid w:val="00CE1DE7"/>
    <w:rsid w:val="00CE6337"/>
    <w:rsid w:val="00D174B6"/>
    <w:rsid w:val="00D67911"/>
    <w:rsid w:val="00D81E1F"/>
    <w:rsid w:val="00DB0CEF"/>
    <w:rsid w:val="00DB15E7"/>
    <w:rsid w:val="00DD55A1"/>
    <w:rsid w:val="00DE2AF0"/>
    <w:rsid w:val="00DF2CA6"/>
    <w:rsid w:val="00E47DDB"/>
    <w:rsid w:val="00E51525"/>
    <w:rsid w:val="00E92ED9"/>
    <w:rsid w:val="00EA22DA"/>
    <w:rsid w:val="00EA3FE0"/>
    <w:rsid w:val="00EB7213"/>
    <w:rsid w:val="00EC110C"/>
    <w:rsid w:val="00EC4736"/>
    <w:rsid w:val="00EF48D5"/>
    <w:rsid w:val="00F21CA4"/>
    <w:rsid w:val="00F929A2"/>
    <w:rsid w:val="00FA371A"/>
    <w:rsid w:val="00FE4A7D"/>
    <w:rsid w:val="00FF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0178"/>
  <w15:chartTrackingRefBased/>
  <w15:docId w15:val="{A152EE4C-1B1B-B348-A7F4-D106498C8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7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7-12T17:05:00Z</dcterms:created>
  <dcterms:modified xsi:type="dcterms:W3CDTF">2022-07-12T17:07:00Z</dcterms:modified>
</cp:coreProperties>
</file>